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BA3B" w14:textId="269CD6A1" w:rsidR="005C6A18" w:rsidRDefault="005C6A18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. Characteristics of adults who received care for COVID-like illness at a SC hospital or emergency department by SARS-CoV-2 test result, </w:t>
      </w:r>
      <w:r w:rsidRPr="0024754D">
        <w:rPr>
          <w:rFonts w:ascii="Arial" w:hAnsi="Arial" w:cs="Arial"/>
        </w:rPr>
        <w:t>September</w:t>
      </w:r>
      <w:r w:rsidR="0024754D" w:rsidRPr="0024754D">
        <w:rPr>
          <w:rFonts w:ascii="Arial" w:hAnsi="Arial" w:cs="Arial"/>
        </w:rPr>
        <w:t xml:space="preserve"> 24,</w:t>
      </w:r>
      <w:r w:rsidRPr="0024754D">
        <w:rPr>
          <w:rFonts w:ascii="Arial" w:hAnsi="Arial" w:cs="Arial"/>
        </w:rPr>
        <w:t xml:space="preserve"> 2021 to </w:t>
      </w:r>
      <w:r w:rsidRPr="007D1C02">
        <w:rPr>
          <w:rFonts w:ascii="Arial" w:hAnsi="Arial" w:cs="Arial"/>
        </w:rPr>
        <w:t>April</w:t>
      </w:r>
      <w:r w:rsidR="0024754D" w:rsidRPr="007D1C02">
        <w:rPr>
          <w:rFonts w:ascii="Arial" w:hAnsi="Arial" w:cs="Arial"/>
        </w:rPr>
        <w:t xml:space="preserve"> 2</w:t>
      </w:r>
      <w:r w:rsidR="001171FF">
        <w:rPr>
          <w:rFonts w:ascii="Arial" w:hAnsi="Arial" w:cs="Arial"/>
        </w:rPr>
        <w:t>3</w:t>
      </w:r>
      <w:r w:rsidR="0024754D" w:rsidRPr="007D1C02">
        <w:rPr>
          <w:rFonts w:ascii="Arial" w:hAnsi="Arial" w:cs="Arial"/>
        </w:rPr>
        <w:t>,</w:t>
      </w:r>
      <w:r w:rsidRPr="007D1C02">
        <w:rPr>
          <w:rFonts w:ascii="Arial" w:hAnsi="Arial" w:cs="Arial"/>
        </w:rPr>
        <w:t xml:space="preserve"> 2022</w:t>
      </w:r>
    </w:p>
    <w:tbl>
      <w:tblPr>
        <w:tblStyle w:val="TableGrid"/>
        <w:tblW w:w="12816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36"/>
        <w:gridCol w:w="1440"/>
        <w:gridCol w:w="1440"/>
        <w:gridCol w:w="1440"/>
        <w:gridCol w:w="720"/>
        <w:gridCol w:w="1440"/>
        <w:gridCol w:w="1440"/>
        <w:gridCol w:w="1440"/>
        <w:gridCol w:w="720"/>
      </w:tblGrid>
      <w:tr w:rsidR="00C379F2" w:rsidRPr="003223B5" w14:paraId="65C1D45C" w14:textId="77777777" w:rsidTr="002D01F8">
        <w:tc>
          <w:tcPr>
            <w:tcW w:w="2736" w:type="dxa"/>
            <w:tcBorders>
              <w:left w:val="nil"/>
              <w:bottom w:val="nil"/>
              <w:right w:val="nil"/>
            </w:tcBorders>
          </w:tcPr>
          <w:p w14:paraId="0ECADA36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20" w:type="dxa"/>
            <w:gridSpan w:val="3"/>
            <w:tcBorders>
              <w:left w:val="nil"/>
              <w:bottom w:val="nil"/>
              <w:right w:val="nil"/>
            </w:tcBorders>
          </w:tcPr>
          <w:p w14:paraId="1721FF58" w14:textId="77777777" w:rsidR="00C379F2" w:rsidRPr="003223B5" w:rsidRDefault="00C379F2" w:rsidP="002D01F8">
            <w:pPr>
              <w:spacing w:after="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spital admission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E4D8F84" w14:textId="77777777" w:rsidR="00C379F2" w:rsidRPr="003223B5" w:rsidRDefault="00C379F2" w:rsidP="002D01F8">
            <w:pPr>
              <w:spacing w:after="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20" w:type="dxa"/>
            <w:gridSpan w:val="3"/>
            <w:tcBorders>
              <w:left w:val="nil"/>
              <w:bottom w:val="nil"/>
              <w:right w:val="nil"/>
            </w:tcBorders>
          </w:tcPr>
          <w:p w14:paraId="50876570" w14:textId="77777777" w:rsidR="00C379F2" w:rsidRPr="003223B5" w:rsidRDefault="00C379F2" w:rsidP="002D01F8">
            <w:pPr>
              <w:spacing w:after="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ergency department visit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54B532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7EF20236" w14:textId="77777777" w:rsidTr="002D01F8"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BB7E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A419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105F5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RS-CoV-2 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6EA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RS-CoV-2 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7F70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92D8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A5771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RS-CoV-2 nega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3DF9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RS-CoV-2 posi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B74F0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379F2" w:rsidRPr="003223B5" w14:paraId="3AA56C63" w14:textId="77777777" w:rsidTr="002D01F8">
        <w:tc>
          <w:tcPr>
            <w:tcW w:w="2736" w:type="dxa"/>
            <w:tcBorders>
              <w:top w:val="nil"/>
              <w:left w:val="nil"/>
              <w:right w:val="nil"/>
            </w:tcBorders>
            <w:vAlign w:val="bottom"/>
          </w:tcPr>
          <w:p w14:paraId="254BC875" w14:textId="77777777" w:rsidR="00C379F2" w:rsidRPr="003223B5" w:rsidRDefault="00C379F2" w:rsidP="00C379F2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6755E746" w14:textId="3B3F6E4F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4,10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6596602A" w14:textId="066B22C2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8,92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4F40F23" w14:textId="2F128B73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5,182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1F5906D" w14:textId="77777777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4B26FDA" w14:textId="448423EB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1,06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C79D842" w14:textId="1639FF30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9,49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96A428E" w14:textId="6AC3310A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1,56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C880E9C" w14:textId="77777777" w:rsidR="00C379F2" w:rsidRPr="003223B5" w:rsidRDefault="00C379F2" w:rsidP="00C379F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379F2" w:rsidRPr="003223B5" w14:paraId="793E262C" w14:textId="77777777" w:rsidTr="002D01F8">
        <w:tc>
          <w:tcPr>
            <w:tcW w:w="2736" w:type="dxa"/>
            <w:tcBorders>
              <w:top w:val="nil"/>
              <w:left w:val="nil"/>
              <w:right w:val="nil"/>
            </w:tcBorders>
          </w:tcPr>
          <w:p w14:paraId="773BD339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nt time period</w:t>
            </w:r>
            <w:r w:rsidRPr="003223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D2339ED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5B721BA1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39AC3DC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35896A1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89771D0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4F5EB71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69560E5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570F39A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379F2" w:rsidRPr="003223B5" w14:paraId="4266A9A9" w14:textId="77777777" w:rsidTr="002D01F8">
        <w:tc>
          <w:tcPr>
            <w:tcW w:w="2736" w:type="dxa"/>
            <w:tcBorders>
              <w:top w:val="nil"/>
              <w:left w:val="nil"/>
              <w:right w:val="nil"/>
            </w:tcBorders>
          </w:tcPr>
          <w:p w14:paraId="604B4DE9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-delt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43F8BB16" w14:textId="78ACA46A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382E13DC" w14:textId="650D273C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ABCA2BB" w14:textId="24DA0CFD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1BBC889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6C08F91F" w14:textId="6D65CEF5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F4A13CC" w14:textId="61F2C45F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47E64490" w14:textId="1BB73345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7E11EC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55ECC386" w14:textId="77777777" w:rsidTr="002D01F8">
        <w:tc>
          <w:tcPr>
            <w:tcW w:w="2736" w:type="dxa"/>
            <w:tcBorders>
              <w:top w:val="nil"/>
              <w:left w:val="nil"/>
              <w:right w:val="nil"/>
            </w:tcBorders>
          </w:tcPr>
          <w:p w14:paraId="77878B69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lt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5FC453D" w14:textId="66B247E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9F90602" w14:textId="69058B0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41685431" w14:textId="3B68B5C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A72B0F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7CFCEE44" w14:textId="101C299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0E4D996C" w14:textId="49E88C5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2037B4E" w14:textId="20C5FF4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A9E4C9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67FA3" w:rsidRPr="003223B5" w14:paraId="4254D5C3" w14:textId="77777777" w:rsidTr="002D01F8">
        <w:tc>
          <w:tcPr>
            <w:tcW w:w="2736" w:type="dxa"/>
            <w:tcBorders>
              <w:top w:val="nil"/>
              <w:left w:val="nil"/>
              <w:right w:val="nil"/>
            </w:tcBorders>
          </w:tcPr>
          <w:p w14:paraId="7715CBE2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micro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1A3BA600" w14:textId="530D3CA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7D5BFC14" w14:textId="6FFC5B9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4CE2804E" w14:textId="3DFA22A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860FFB0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C3DC420" w14:textId="31CFDA3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5899DA83" w14:textId="2D8B0FB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14:paraId="2160BA18" w14:textId="6A66C5D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6CFF0C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C379F2" w:rsidRPr="003223B5" w14:paraId="232A24A2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4B998104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ID-19 vaccination statu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AF754DD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D7F770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E06321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EBC816F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0BE5A83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1A32F9B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C6602E2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0896D12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4AFE388F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2CC0D35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vaccinate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9236022" w14:textId="50D4DC7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D2B9C78" w14:textId="3E0AA04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D1E7032" w14:textId="6F039A1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3C32EB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1E4FD2D" w14:textId="668D59A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8D16C23" w14:textId="47F8C99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52E2473" w14:textId="3E912C8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39304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2E1E366D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15CCB033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tially vaccinated</w:t>
            </w:r>
            <w:r w:rsidRPr="003223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8905DBB" w14:textId="2706F88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568BA89" w14:textId="0FC4277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DC8C6F4" w14:textId="5BA9D8B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A85466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5EB7786" w14:textId="2A6D5E6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55524CC" w14:textId="752832B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E718D23" w14:textId="64A4501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540483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5BAD951F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581AB708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wo dose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3EC9A08" w14:textId="564D24E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6DDDC80" w14:textId="34F363B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8611229" w14:textId="11545B3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F028BE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FBD208A" w14:textId="4EB3DBA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59613E4" w14:textId="697C7BD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985EFC9" w14:textId="5C09710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24CE9AF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39CF5E5B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D3EA919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Time since second dose (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7E9DE9A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20D8E7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D1F40E0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3089C74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C66E822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2E41998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3B6D3BA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7E57BE8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26A52DE0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3639243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≤ 60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DEEFFEF" w14:textId="2BD56E1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4DD6DBB" w14:textId="7177949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DC78D27" w14:textId="242F0C3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B7EF26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0271098" w14:textId="07192E3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5B47EB3" w14:textId="7D0391E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86D4695" w14:textId="6269CC1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339ACC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22711679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9DDA1F9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61 to 120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69B9EC1" w14:textId="15D930A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B262F07" w14:textId="522E2DD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2E6DC02" w14:textId="50BAB46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D9328F7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1978FAF" w14:textId="72AF986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E6FDB1A" w14:textId="491F75D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4356CEF" w14:textId="2689A59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0A0C34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4CDD545B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777EDF5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121 to 180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EF0AD36" w14:textId="13AD0EA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231EF51" w14:textId="46577A5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0B6FCA0" w14:textId="101AAA5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70645E5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6B40569" w14:textId="09544BD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3405A5C" w14:textId="13A2FC9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6D74903" w14:textId="229A7FA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C18C22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65016A5C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1FA04C1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181 to 240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F95529A" w14:textId="6C17C64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E8ECCC4" w14:textId="0C859A2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752477B" w14:textId="0981952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A8D101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0AE934D" w14:textId="36AECB3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455C81E" w14:textId="17AEDDE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9EAE3E3" w14:textId="7C388CB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335761F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27652202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25A493B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≥ 241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CB80EEF" w14:textId="7BED228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C21D101" w14:textId="075E58B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85BC63D" w14:textId="1622031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3D0F8D0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2E6178F" w14:textId="26241A2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022942E" w14:textId="3555A35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99B6A45" w14:textId="0224751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A48D6CD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3907FAC7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DD66EA8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edian days since encounte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6600B41" w14:textId="13BC9EB9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D9CAFEE" w14:textId="4509A363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F1605D8" w14:textId="5A204B2F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AEAF4C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2BD50CF" w14:textId="2E887659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3D1D8DD" w14:textId="3651B57B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4794A96" w14:textId="3FF58EDD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C2F2E1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57B8AB27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22C76A5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ree dose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ED03CF4" w14:textId="36C67A4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5BF5282" w14:textId="1F0F7BD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7CD04FD" w14:textId="4FF06A1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F454DDA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0C88C45" w14:textId="083D1F3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8BA1860" w14:textId="25407BB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645BE2A" w14:textId="69A373B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C9D404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1007DDA0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28AE78F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Time since third dose (%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5E2447A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469A288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38D2DAB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A1DF96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AF596B2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AA2FFEE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A41426C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49E17E8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68C4ECB3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18CDFB66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≤ 60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1323B57" w14:textId="185EA5C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F1B56CA" w14:textId="6C1B547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6DD6997" w14:textId="21E3821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728700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55F1396" w14:textId="459C41B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B7F4753" w14:textId="784E757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CDFE8DC" w14:textId="57FAE9B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4F5121F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5182EF2C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5B98D21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61 to 120 day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A681FBB" w14:textId="0C05CBB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795FC43" w14:textId="116F8EE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FFB5A13" w14:textId="797AE78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8BB6C8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93F913F" w14:textId="00DB74B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6B3F0AE" w14:textId="3BB2977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0253866" w14:textId="7BE19D5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EF17E3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52923BD7" w14:textId="77777777" w:rsidTr="002D01F8"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</w:tcPr>
          <w:p w14:paraId="271E4EDE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≥ 121 day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C452FE" w14:textId="55CDD78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6B0CAE5" w14:textId="7C3ECD7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6466E5" w14:textId="712A903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1CC1F6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DDA5D0" w14:textId="54729D4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2EC58C" w14:textId="140FA9F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5D8A69" w14:textId="343C48C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093D65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6821873F" w14:textId="77777777" w:rsidTr="002D01F8"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</w:tcPr>
          <w:p w14:paraId="4F0E9374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Median days since encounte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3B95A4" w14:textId="0AC5F844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E89FDF" w14:textId="7DD5819A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65 (3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99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4A326A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79 (37-111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D7CBE7D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A47ACF" w14:textId="7FFEF9C9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62 (3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-95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080FEC" w14:textId="015E321D" w:rsidR="00C379F2" w:rsidRPr="003223B5" w:rsidRDefault="00F67FA3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C379F2"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33-94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579777" w14:textId="3B19B954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70 (40-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D5A9C0E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609E931A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694E64A2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 length of stay (days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F779881" w14:textId="24B6F1A1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7.1 (8.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A227E28" w14:textId="2676BBBA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7.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84E9096" w14:textId="63D5ADF1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="00F67FA3" w:rsidRPr="003223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490D8BFB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7BFEC95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8E3E62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A01075D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0484402C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C379F2" w:rsidRPr="003223B5" w14:paraId="1F1DCACC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3E7E3259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groups (years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A5E5B60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0E41996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9B673AC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78061B4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3311685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D39EE3E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2759929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481B587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5B24DE1F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54F9A3EA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8 to 3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8121D81" w14:textId="57A0DA6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A029B01" w14:textId="094614B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1015799" w14:textId="093B0F9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B8A411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1EF7476" w14:textId="4EA2B45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A537E66" w14:textId="0936079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024FD5A" w14:textId="78A7DBC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183E90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1BE5BC57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306A33DD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5 to 4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5546EA3" w14:textId="39A0613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3255CC0" w14:textId="7EE9F7E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B63FD35" w14:textId="566D209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5F58A5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7C9B66E" w14:textId="42E380F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068469E" w14:textId="0AE38D3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B69FF21" w14:textId="616188E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C6D65C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7646A499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5777088E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 to 6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C901D36" w14:textId="1A85D4B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FBD4A21" w14:textId="6592C95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BD19F97" w14:textId="133B2AE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3E44842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7B4F51A" w14:textId="06E2C54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42BBA38" w14:textId="4EC4AA3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C93ACAB" w14:textId="6738A89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853EA0B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1EF41C56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F258469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5 to 7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D556951" w14:textId="4D50437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0B6129B" w14:textId="4C754CD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3F49768" w14:textId="7BD8A1C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961351D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13F8C8D" w14:textId="4C1034F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DFFD02C" w14:textId="546BBFF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9E1DE61" w14:textId="39FD237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91D2A7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1D73B7AF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15EFCCB0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0 and olde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B8C2D51" w14:textId="5C3D540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BB34ACD" w14:textId="36E82AE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8497429" w14:textId="4BDF252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4FA32F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D831BE7" w14:textId="34E3F45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9D260C2" w14:textId="5085EEB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6D6C56B" w14:textId="41F9547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8609CFF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379F2" w:rsidRPr="003223B5" w14:paraId="57F33D4C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7B5A6E44" w14:textId="77777777" w:rsidR="00C379F2" w:rsidRPr="003223B5" w:rsidRDefault="00C379F2" w:rsidP="002D01F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74521A9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2292D15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0B34C8E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8CB9D5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6C1D679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54DE5B5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8720D13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A6C4DD8" w14:textId="77777777" w:rsidR="00C379F2" w:rsidRPr="003223B5" w:rsidRDefault="00C379F2" w:rsidP="002D01F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4F966521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98360AE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Mal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020C569" w14:textId="77564E3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4420A95" w14:textId="28B9B22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49CF43C" w14:textId="44F71E8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452703F" w14:textId="63A209C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9A9018B" w14:textId="1F28A80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3AD1779" w14:textId="2F9F061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26A5EF6" w14:textId="44AE01E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5C9F3B0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0ED47659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57B273AF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mal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40CF276" w14:textId="2F169CE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FBE9CAB" w14:textId="2A03A90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E8D1314" w14:textId="68D3F9F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4521C0A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AE7BC93" w14:textId="492951A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73A364E" w14:textId="1BE44CD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F42458C" w14:textId="52AB407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C72E552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60C5152F" w14:textId="77777777" w:rsidTr="00DF7E2A">
        <w:tc>
          <w:tcPr>
            <w:tcW w:w="2736" w:type="dxa"/>
            <w:tcBorders>
              <w:left w:val="nil"/>
              <w:right w:val="nil"/>
            </w:tcBorders>
          </w:tcPr>
          <w:p w14:paraId="07CCFC0B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ce/ethnicit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DEDDEF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98F0FE2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061116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E4FD5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9D72462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D9B852B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250739F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3709306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7DC54B6C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3CA9B46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Hispanic Whit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EB36ED3" w14:textId="7BDAC87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4AF5671" w14:textId="7D427A7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593F2F6" w14:textId="58249E4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7DC8CE7" w14:textId="19A4BF8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31642FA" w14:textId="3DFDD76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814281F" w14:textId="4A5532D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853E2B0" w14:textId="448CC0E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52C40F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61B89513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14EB6C91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Hispanic Black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6B0B3BF" w14:textId="772F9D8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3EC5B49" w14:textId="6758167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D76E27F" w14:textId="16A53F1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4DC205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BD098C6" w14:textId="5C0B03A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C819323" w14:textId="44ACACE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1F669D4" w14:textId="4C2691F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546A1C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5F9FF98A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13BE594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spanic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1E312EA" w14:textId="2A0C97D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F598509" w14:textId="1062ED2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8516A30" w14:textId="1B65F40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663649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E16D4B1" w14:textId="5D0E1C6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CEA49FE" w14:textId="6706DAC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32557E4" w14:textId="1B2E52F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AA9654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466755E8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17350751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8665C48" w14:textId="566241E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9EF164A" w14:textId="6A8653D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436F072" w14:textId="554A779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AB31DE7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48F149C" w14:textId="6E4E800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016A1E1" w14:textId="21DB9B0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F4CFC4B" w14:textId="7BF9E84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777B4FD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675E3ABC" w14:textId="77777777" w:rsidTr="00DF7E2A">
        <w:tc>
          <w:tcPr>
            <w:tcW w:w="2736" w:type="dxa"/>
            <w:tcBorders>
              <w:left w:val="nil"/>
              <w:right w:val="nil"/>
            </w:tcBorders>
          </w:tcPr>
          <w:p w14:paraId="055772D6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rance/payer typ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6DD2F26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E66692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9DC8DF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D3E977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5468C0B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E7788F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ACD64A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49A87F2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308872F3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50026D3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ivat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1DE2F0B" w14:textId="79F70B9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3BF69ED" w14:textId="2D59294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14F7407" w14:textId="584FD74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022FC9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9413B11" w14:textId="3C33A2B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683F1F1" w14:textId="5861FB6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EE55A35" w14:textId="40CDC98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FC26AD0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67FA3" w:rsidRPr="003223B5" w14:paraId="190226B5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7DAE8F64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car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CBFFB98" w14:textId="08120B9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C23D141" w14:textId="4174FAE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51F9F0D" w14:textId="578C20C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2599E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28E0724" w14:textId="7EBEDEE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DB4A9DA" w14:textId="4C1627E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6E4C566" w14:textId="3D2705C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175A330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76539697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2939F10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dicai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449D55B" w14:textId="6737100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F8AF085" w14:textId="18059F1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039F935" w14:textId="13B5354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B1A266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53FB6BF" w14:textId="464F91C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852B74B" w14:textId="0B200DD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84EA663" w14:textId="1E58A78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C52249D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748759D2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7FC50CEC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ninsure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58DB37E" w14:textId="28671C0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82BC90E" w14:textId="69EDD96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2CD0795" w14:textId="74F6B63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EA8D5B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E1CA22D" w14:textId="4948DD1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B86957A" w14:textId="0F3FA38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5215059" w14:textId="76C8661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A1436CD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6BC95B53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78DB72B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gent/charitable organiza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2B8930F" w14:textId="086CB56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DEE8741" w14:textId="29835F6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2C7BC88" w14:textId="18E9E64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39860C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7C6AFE7" w14:textId="2F7A590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C570E6E" w14:textId="195A840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2D15FD0" w14:textId="4DE9195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5557DD5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6D3E67C6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6C15E3D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34910F7" w14:textId="5182465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51CC686" w14:textId="54A4272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F8C0A5" w14:textId="25B8611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1035C1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F102FA" w14:textId="10C2C87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0BE6C5" w14:textId="0B3FD1E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A0E503" w14:textId="128A13B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77E8EF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15A67C5C" w14:textId="77777777" w:rsidTr="002D01F8">
        <w:tc>
          <w:tcPr>
            <w:tcW w:w="2736" w:type="dxa"/>
            <w:tcBorders>
              <w:left w:val="nil"/>
              <w:bottom w:val="single" w:sz="4" w:space="0" w:color="auto"/>
              <w:right w:val="nil"/>
            </w:tcBorders>
          </w:tcPr>
          <w:p w14:paraId="0E2007ED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-rural residenc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DCBF46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A2D8C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62A64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0D74A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01D4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8F2BB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8C006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8B78D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722CD744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EFD8A9F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rba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FBBCE40" w14:textId="1F602B6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2E45AF1" w14:textId="6A2A16C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D81CCC2" w14:textId="0F17186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798F609" w14:textId="0079C13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2237CA8" w14:textId="7F6E5AF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671F427" w14:textId="7C86BC3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CB03BB5" w14:textId="0BEB132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0FEF80CC" w14:textId="3D4CF9C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</w:t>
            </w:r>
          </w:p>
        </w:tc>
      </w:tr>
      <w:tr w:rsidR="00F67FA3" w:rsidRPr="003223B5" w14:paraId="5813D34F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3D4B3EA5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ura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AAF0BFF" w14:textId="4C2DE96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86BF71F" w14:textId="27CA6FD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0F45705" w14:textId="0FEE43A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18BB5746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60FE6F4" w14:textId="51B39BA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B1C0645" w14:textId="054CD00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D29408F" w14:textId="1452986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429E9055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3D1A87CA" w14:textId="77777777" w:rsidTr="00DF7E2A">
        <w:tc>
          <w:tcPr>
            <w:tcW w:w="2736" w:type="dxa"/>
            <w:tcBorders>
              <w:left w:val="nil"/>
              <w:right w:val="nil"/>
            </w:tcBorders>
          </w:tcPr>
          <w:p w14:paraId="0B9E7404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rlying medical condition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8D569A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E4358AE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8ADCE59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ED1FC9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8D3A835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AE8EF6B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535A081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55B5D6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7FA3" w:rsidRPr="003223B5" w14:paraId="2997EA8F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3DD82EA5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mmunocompromise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98236C0" w14:textId="0BC0E5B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37B302E" w14:textId="7EC0BF68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7F412AE" w14:textId="0348A40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597D5901" w14:textId="4D179C0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8CC5341" w14:textId="7EFC8A5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1A2C0EE" w14:textId="16065EF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BD0158C" w14:textId="609C3B0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68D76057" w14:textId="5DCA276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</w:tr>
      <w:tr w:rsidR="00F67FA3" w:rsidRPr="003223B5" w14:paraId="4135AD03" w14:textId="77777777" w:rsidTr="006F2EAE">
        <w:tc>
          <w:tcPr>
            <w:tcW w:w="2736" w:type="dxa"/>
            <w:tcBorders>
              <w:left w:val="nil"/>
              <w:right w:val="nil"/>
            </w:tcBorders>
          </w:tcPr>
          <w:p w14:paraId="440E3A94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thm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0EA164E" w14:textId="1CEDE31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F66A6AB" w14:textId="7D52F9E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014E38A" w14:textId="6C4D907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C69CA73" w14:textId="2CD5E20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18862CA" w14:textId="1B9B384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842ABA9" w14:textId="6DF3807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0C048CA" w14:textId="37B7822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0BB5316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7FA3" w:rsidRPr="003223B5" w14:paraId="44AFDD3F" w14:textId="77777777" w:rsidTr="006F2EAE">
        <w:tc>
          <w:tcPr>
            <w:tcW w:w="2736" w:type="dxa"/>
            <w:tcBorders>
              <w:left w:val="nil"/>
              <w:right w:val="nil"/>
            </w:tcBorders>
          </w:tcPr>
          <w:p w14:paraId="433B2F72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P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097FCB5" w14:textId="5305C53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1C692DA" w14:textId="0E02332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9FCB2FF" w14:textId="5E5250B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E6BDFF1" w14:textId="1C848A0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B7AEB55" w14:textId="60FC1F8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5A2D9FF" w14:textId="66B554B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391D55D" w14:textId="16302B5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CB346CC" w14:textId="7D47F63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F67FA3" w:rsidRPr="003223B5" w14:paraId="4EC0A4C6" w14:textId="77777777" w:rsidTr="006F2EAE">
        <w:tc>
          <w:tcPr>
            <w:tcW w:w="2736" w:type="dxa"/>
            <w:tcBorders>
              <w:left w:val="nil"/>
              <w:right w:val="nil"/>
            </w:tcBorders>
          </w:tcPr>
          <w:p w14:paraId="29C78B43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diovascular disea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73646DB" w14:textId="5F46688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8491E45" w14:textId="410F523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81B0753" w14:textId="14CB4B0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FF4AEDA" w14:textId="48CC855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8E4C7C6" w14:textId="4F4E90C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BD0C3F6" w14:textId="74C5C68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2FA5D5A" w14:textId="71AF137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9DC2D3F" w14:textId="799ED25C" w:rsidR="00F67FA3" w:rsidRPr="003223B5" w:rsidRDefault="00C2531A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67FA3" w:rsidRPr="003223B5" w14:paraId="564EDE36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4F7E266E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gestive heart failur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5953662" w14:textId="51DDC14F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8542113" w14:textId="19A8064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E8596B8" w14:textId="79037A3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5F3C8E4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46EA792" w14:textId="55CB995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41F7697" w14:textId="1E6F25F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6153D92" w14:textId="4D52EAF3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7E7E527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7FA3" w:rsidRPr="003223B5" w14:paraId="0ED30C44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2AAF9DAD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abetes mellitu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E40CA71" w14:textId="2395679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6A32DAA" w14:textId="30A7C99E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D1B99B7" w14:textId="68E966F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66E4DBD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4D2C98D" w14:textId="5129A4B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58B2F7E" w14:textId="388ABE3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7A9C59F" w14:textId="1794755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270F3E3A" w14:textId="0302F7D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</w:tr>
      <w:tr w:rsidR="00F67FA3" w:rsidRPr="003223B5" w14:paraId="652AD705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518A5455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nal failur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2D23398" w14:textId="4A27DD7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5122B95" w14:textId="7E792AE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51EB30A" w14:textId="4720C1F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35C78483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233756C" w14:textId="30F4FFF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B2C9649" w14:textId="55A6F80A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88E577F" w14:textId="1C8E2E36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57BF68F8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F67FA3" w:rsidRPr="003223B5" w14:paraId="5BC284AE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3787CE5B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ronic liver disea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0045657" w14:textId="61ED792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71714D46" w14:textId="40529C0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2AE786F" w14:textId="7BA65C2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1A4EF37F" w14:textId="45BDD92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1E01950" w14:textId="3EE2212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D380B85" w14:textId="48ACEB0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A1ED804" w14:textId="0D5BD49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2C51DE1B" w14:textId="17E27CE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F67FA3" w:rsidRPr="003223B5" w14:paraId="00E5CE5B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5068DD01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urological disea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1F34860" w14:textId="272902E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D2C82FC" w14:textId="60727851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3FA9DDE8" w14:textId="70EB7870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72B2D762" w14:textId="6F5AAAEC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51FDBD17" w14:textId="409082D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0E4C0A2E" w14:textId="2EA8746B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162F2CA1" w14:textId="461A0AD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2ACFCC85" w14:textId="69E0294D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67FA3" w:rsidRPr="003223B5" w14:paraId="49F3CE2A" w14:textId="77777777" w:rsidTr="002D01F8">
        <w:tc>
          <w:tcPr>
            <w:tcW w:w="2736" w:type="dxa"/>
            <w:tcBorders>
              <w:left w:val="nil"/>
              <w:right w:val="nil"/>
            </w:tcBorders>
          </w:tcPr>
          <w:p w14:paraId="0B2A29D7" w14:textId="77777777" w:rsidR="00F67FA3" w:rsidRPr="003223B5" w:rsidRDefault="00F67FA3" w:rsidP="00F67FA3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ching Hospital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B93DA19" w14:textId="6547495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222D0E1" w14:textId="4D4743C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2CB4173D" w14:textId="235A61B2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13EC4E4A" w14:textId="43655FA5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2531A" w:rsidRPr="003223B5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B84192A" w14:textId="5962016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45C64782" w14:textId="70AEEEF4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bottom"/>
          </w:tcPr>
          <w:p w14:paraId="62B22BC1" w14:textId="07782B69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bottom"/>
          </w:tcPr>
          <w:p w14:paraId="684569AC" w14:textId="77777777" w:rsidR="00F67FA3" w:rsidRPr="003223B5" w:rsidRDefault="00F67FA3" w:rsidP="00F67FA3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23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225CA90" w14:textId="3864B018" w:rsidR="00C379F2" w:rsidRPr="00C379F2" w:rsidRDefault="00C379F2" w:rsidP="00C379F2">
      <w:pPr>
        <w:spacing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379F2">
        <w:rPr>
          <w:rFonts w:ascii="Times New Roman" w:hAnsi="Times New Roman" w:cs="Times New Roman"/>
          <w:sz w:val="20"/>
          <w:szCs w:val="20"/>
        </w:rPr>
        <w:t>1.</w:t>
      </w:r>
      <w:r w:rsidRPr="00C379F2">
        <w:rPr>
          <w:rFonts w:ascii="Times New Roman" w:hAnsi="Times New Roman" w:cs="Times New Roman"/>
          <w:sz w:val="20"/>
          <w:szCs w:val="20"/>
        </w:rPr>
        <w:tab/>
        <w:t>The pre-Delta (January</w:t>
      </w:r>
      <w:r w:rsidR="007D1C02">
        <w:rPr>
          <w:rFonts w:ascii="Times New Roman" w:hAnsi="Times New Roman" w:cs="Times New Roman"/>
          <w:sz w:val="20"/>
          <w:szCs w:val="20"/>
        </w:rPr>
        <w:t xml:space="preserve"> 2,</w:t>
      </w:r>
      <w:r w:rsidRPr="00C379F2">
        <w:rPr>
          <w:rFonts w:ascii="Times New Roman" w:hAnsi="Times New Roman" w:cs="Times New Roman"/>
          <w:sz w:val="20"/>
          <w:szCs w:val="20"/>
        </w:rPr>
        <w:t xml:space="preserve"> 2021 to July</w:t>
      </w:r>
      <w:r w:rsidR="007D1C02">
        <w:rPr>
          <w:rFonts w:ascii="Times New Roman" w:hAnsi="Times New Roman" w:cs="Times New Roman"/>
          <w:sz w:val="20"/>
          <w:szCs w:val="20"/>
        </w:rPr>
        <w:t xml:space="preserve"> 2,</w:t>
      </w:r>
      <w:r w:rsidRPr="00C379F2">
        <w:rPr>
          <w:rFonts w:ascii="Times New Roman" w:hAnsi="Times New Roman" w:cs="Times New Roman"/>
          <w:sz w:val="20"/>
          <w:szCs w:val="20"/>
        </w:rPr>
        <w:t xml:space="preserve"> 2021), Delta (July</w:t>
      </w:r>
      <w:r w:rsidR="007D1C02">
        <w:rPr>
          <w:rFonts w:ascii="Times New Roman" w:hAnsi="Times New Roman" w:cs="Times New Roman"/>
          <w:sz w:val="20"/>
          <w:szCs w:val="20"/>
        </w:rPr>
        <w:t xml:space="preserve"> 3,</w:t>
      </w:r>
      <w:r w:rsidRPr="00C379F2">
        <w:rPr>
          <w:rFonts w:ascii="Times New Roman" w:hAnsi="Times New Roman" w:cs="Times New Roman"/>
          <w:sz w:val="20"/>
          <w:szCs w:val="20"/>
        </w:rPr>
        <w:t xml:space="preserve"> 2021 to December</w:t>
      </w:r>
      <w:r w:rsidR="007D1C02">
        <w:rPr>
          <w:rFonts w:ascii="Times New Roman" w:hAnsi="Times New Roman" w:cs="Times New Roman"/>
          <w:sz w:val="20"/>
          <w:szCs w:val="20"/>
        </w:rPr>
        <w:t xml:space="preserve"> 15,</w:t>
      </w:r>
      <w:r w:rsidRPr="00C379F2">
        <w:rPr>
          <w:rFonts w:ascii="Times New Roman" w:hAnsi="Times New Roman" w:cs="Times New Roman"/>
          <w:sz w:val="20"/>
          <w:szCs w:val="20"/>
        </w:rPr>
        <w:t xml:space="preserve"> 2021), and Omicron (December </w:t>
      </w:r>
      <w:r w:rsidR="007D1C02">
        <w:rPr>
          <w:rFonts w:ascii="Times New Roman" w:hAnsi="Times New Roman" w:cs="Times New Roman"/>
          <w:sz w:val="20"/>
          <w:szCs w:val="20"/>
        </w:rPr>
        <w:t xml:space="preserve">16, </w:t>
      </w:r>
      <w:r w:rsidRPr="00C379F2">
        <w:rPr>
          <w:rFonts w:ascii="Times New Roman" w:hAnsi="Times New Roman" w:cs="Times New Roman"/>
          <w:sz w:val="20"/>
          <w:szCs w:val="20"/>
        </w:rPr>
        <w:t xml:space="preserve">2021 to April </w:t>
      </w:r>
      <w:r w:rsidR="007D1C02">
        <w:rPr>
          <w:rFonts w:ascii="Times New Roman" w:hAnsi="Times New Roman" w:cs="Times New Roman"/>
          <w:sz w:val="20"/>
          <w:szCs w:val="20"/>
        </w:rPr>
        <w:t>2</w:t>
      </w:r>
      <w:r w:rsidR="001171FF">
        <w:rPr>
          <w:rFonts w:ascii="Times New Roman" w:hAnsi="Times New Roman" w:cs="Times New Roman"/>
          <w:sz w:val="20"/>
          <w:szCs w:val="20"/>
        </w:rPr>
        <w:t>3</w:t>
      </w:r>
      <w:r w:rsidR="007D1C02">
        <w:rPr>
          <w:rFonts w:ascii="Times New Roman" w:hAnsi="Times New Roman" w:cs="Times New Roman"/>
          <w:sz w:val="20"/>
          <w:szCs w:val="20"/>
        </w:rPr>
        <w:t xml:space="preserve">, </w:t>
      </w:r>
      <w:r w:rsidRPr="00C379F2">
        <w:rPr>
          <w:rFonts w:ascii="Times New Roman" w:hAnsi="Times New Roman" w:cs="Times New Roman"/>
          <w:sz w:val="20"/>
          <w:szCs w:val="20"/>
        </w:rPr>
        <w:t>2022) periods were defined using regional COVID-19 tracking data (reported weekly) and a 50% threshold for variant predominance.</w:t>
      </w:r>
    </w:p>
    <w:p w14:paraId="28CB33DD" w14:textId="4ED8AA3D" w:rsidR="005C6A18" w:rsidRPr="00C379F2" w:rsidRDefault="00C379F2" w:rsidP="00C379F2">
      <w:pPr>
        <w:spacing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379F2">
        <w:rPr>
          <w:rFonts w:ascii="Times New Roman" w:hAnsi="Times New Roman" w:cs="Times New Roman"/>
          <w:sz w:val="20"/>
          <w:szCs w:val="20"/>
        </w:rPr>
        <w:t>2.</w:t>
      </w:r>
      <w:r w:rsidRPr="00C379F2">
        <w:rPr>
          <w:rFonts w:ascii="Times New Roman" w:hAnsi="Times New Roman" w:cs="Times New Roman"/>
          <w:sz w:val="20"/>
          <w:szCs w:val="20"/>
        </w:rPr>
        <w:tab/>
        <w:t>Patients were considered partially vaccinated if they had received one dose of mRNA vaccine at least 14 days before the index encounter or a second dose less than 14 days before the index encounter.</w:t>
      </w:r>
    </w:p>
    <w:sectPr w:rsidR="005C6A18" w:rsidRPr="00C379F2" w:rsidSect="00E35D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757F2"/>
    <w:multiLevelType w:val="hybridMultilevel"/>
    <w:tmpl w:val="52109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163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A18"/>
    <w:rsid w:val="001171FF"/>
    <w:rsid w:val="0024754D"/>
    <w:rsid w:val="003223B5"/>
    <w:rsid w:val="003A5562"/>
    <w:rsid w:val="003E2E33"/>
    <w:rsid w:val="005C6A18"/>
    <w:rsid w:val="00661F76"/>
    <w:rsid w:val="007D1C02"/>
    <w:rsid w:val="0084651F"/>
    <w:rsid w:val="00C2531A"/>
    <w:rsid w:val="00C379F2"/>
    <w:rsid w:val="00CB0B98"/>
    <w:rsid w:val="00CE62CF"/>
    <w:rsid w:val="00D14F90"/>
    <w:rsid w:val="00E35DB8"/>
    <w:rsid w:val="00F6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9BA24"/>
  <w15:chartTrackingRefBased/>
  <w15:docId w15:val="{FD98AAA3-0497-4209-A8AB-F036FB282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A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A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A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79F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7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0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, Nicole</dc:creator>
  <cp:keywords/>
  <dc:description/>
  <cp:lastModifiedBy>Hair, Nicole</cp:lastModifiedBy>
  <cp:revision>8</cp:revision>
  <dcterms:created xsi:type="dcterms:W3CDTF">2024-01-10T15:45:00Z</dcterms:created>
  <dcterms:modified xsi:type="dcterms:W3CDTF">2024-02-20T17:06:00Z</dcterms:modified>
</cp:coreProperties>
</file>